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page" w:horzAnchor="margin" w:tblpY="2596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B2E94" w:rsidTr="000E1948">
        <w:tc>
          <w:tcPr>
            <w:tcW w:w="9062" w:type="dxa"/>
          </w:tcPr>
          <w:p w:rsidR="007B2E94" w:rsidRPr="000E1948" w:rsidRDefault="007B2E94" w:rsidP="000E194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1948">
              <w:rPr>
                <w:rFonts w:ascii="Arial" w:hAnsi="Arial" w:cs="Arial"/>
                <w:b/>
                <w:sz w:val="24"/>
                <w:szCs w:val="24"/>
              </w:rPr>
              <w:t xml:space="preserve">SWI/SNF </w:t>
            </w:r>
            <w:proofErr w:type="spellStart"/>
            <w:r w:rsidRPr="000E1948">
              <w:rPr>
                <w:rFonts w:ascii="Arial" w:hAnsi="Arial" w:cs="Arial"/>
                <w:b/>
                <w:sz w:val="24"/>
                <w:szCs w:val="24"/>
              </w:rPr>
              <w:t>complex</w:t>
            </w:r>
            <w:proofErr w:type="spellEnd"/>
          </w:p>
        </w:tc>
      </w:tr>
      <w:tr w:rsidR="007B2E94" w:rsidTr="000E1948">
        <w:tc>
          <w:tcPr>
            <w:tcW w:w="9062" w:type="dxa"/>
          </w:tcPr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SMARCA4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SMARCA2</w:t>
            </w: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ab/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SMARCB1 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SMARCC1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SMARCC2 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ARID1A</w:t>
            </w: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ab/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ARID1B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BRD9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DPF2  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BCL7A 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BCL7B 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BCL7C </w:t>
            </w: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ab/>
            </w: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ab/>
            </w: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ab/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BCL11A 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BCL11B 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SS18 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ARID2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PBRM1 </w:t>
            </w: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ab/>
            </w: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ab/>
            </w: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ab/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BRD7 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PHF10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ACTB 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ACTL6A  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SMARCD1 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SMARCD2</w:t>
            </w: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ab/>
            </w: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ab/>
            </w: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ab/>
            </w:r>
          </w:p>
          <w:p w:rsidR="007B2E94" w:rsidRPr="000E1948" w:rsidRDefault="007B2E94" w:rsidP="000E194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1948">
              <w:rPr>
                <w:rFonts w:ascii="Arial" w:hAnsi="Arial" w:cs="Arial"/>
                <w:i/>
                <w:sz w:val="24"/>
                <w:szCs w:val="24"/>
              </w:rPr>
              <w:t xml:space="preserve">SMARCD3 </w:t>
            </w:r>
          </w:p>
          <w:p w:rsidR="007B2E94" w:rsidRPr="000E1948" w:rsidRDefault="007B2E94" w:rsidP="000E1948">
            <w:pPr>
              <w:rPr>
                <w:rFonts w:ascii="Arial" w:hAnsi="Arial" w:cs="Arial"/>
                <w:sz w:val="24"/>
                <w:szCs w:val="24"/>
              </w:rPr>
            </w:pPr>
            <w:r w:rsidRPr="000E1948">
              <w:rPr>
                <w:rFonts w:ascii="Arial" w:hAnsi="Arial" w:cs="Arial"/>
                <w:i/>
                <w:sz w:val="24"/>
                <w:szCs w:val="24"/>
              </w:rPr>
              <w:t>SMARCE1</w:t>
            </w:r>
          </w:p>
        </w:tc>
      </w:tr>
      <w:tr w:rsidR="007B2E94" w:rsidTr="000E1948">
        <w:tc>
          <w:tcPr>
            <w:tcW w:w="9062" w:type="dxa"/>
          </w:tcPr>
          <w:p w:rsidR="007B2E94" w:rsidRPr="000E1948" w:rsidRDefault="007B2E94" w:rsidP="000E194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1948">
              <w:rPr>
                <w:rFonts w:ascii="Arial" w:hAnsi="Arial" w:cs="Arial"/>
                <w:b/>
                <w:sz w:val="24"/>
                <w:szCs w:val="24"/>
              </w:rPr>
              <w:t xml:space="preserve">PRC1/PRC2 </w:t>
            </w:r>
            <w:proofErr w:type="spellStart"/>
            <w:r w:rsidRPr="000E1948">
              <w:rPr>
                <w:rFonts w:ascii="Arial" w:hAnsi="Arial" w:cs="Arial"/>
                <w:b/>
                <w:sz w:val="24"/>
                <w:szCs w:val="24"/>
              </w:rPr>
              <w:t>complex</w:t>
            </w:r>
            <w:proofErr w:type="spellEnd"/>
          </w:p>
        </w:tc>
      </w:tr>
      <w:tr w:rsidR="007B2E94" w:rsidRPr="00F47550" w:rsidTr="000E1948">
        <w:tc>
          <w:tcPr>
            <w:tcW w:w="9062" w:type="dxa"/>
          </w:tcPr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PCGF2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BMI1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PHC1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PHC2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PHC3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RING1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RNF2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CBX1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EZH2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EZH1</w:t>
            </w:r>
          </w:p>
          <w:p w:rsidR="007B2E94" w:rsidRPr="0035379C" w:rsidRDefault="007B2E94" w:rsidP="000E194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SUZ12</w:t>
            </w:r>
          </w:p>
          <w:p w:rsidR="007B2E94" w:rsidRPr="0035379C" w:rsidRDefault="007B2E94" w:rsidP="000E194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5379C">
              <w:rPr>
                <w:rFonts w:ascii="Arial" w:hAnsi="Arial" w:cs="Arial"/>
                <w:i/>
                <w:sz w:val="24"/>
                <w:szCs w:val="24"/>
                <w:lang w:val="en-GB"/>
              </w:rPr>
              <w:t>EED</w:t>
            </w:r>
          </w:p>
        </w:tc>
      </w:tr>
      <w:tr w:rsidR="007B2E94" w:rsidTr="000E1948">
        <w:tc>
          <w:tcPr>
            <w:tcW w:w="9062" w:type="dxa"/>
          </w:tcPr>
          <w:p w:rsidR="007B2E94" w:rsidRPr="000E1948" w:rsidRDefault="007B2E94" w:rsidP="000E194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1948">
              <w:rPr>
                <w:rFonts w:ascii="Arial" w:hAnsi="Arial" w:cs="Arial"/>
                <w:b/>
                <w:sz w:val="24"/>
                <w:szCs w:val="24"/>
              </w:rPr>
              <w:t xml:space="preserve">RAS </w:t>
            </w:r>
            <w:proofErr w:type="spellStart"/>
            <w:r w:rsidRPr="000E1948">
              <w:rPr>
                <w:rFonts w:ascii="Arial" w:hAnsi="Arial" w:cs="Arial"/>
                <w:b/>
                <w:sz w:val="24"/>
                <w:szCs w:val="24"/>
              </w:rPr>
              <w:t>pathway</w:t>
            </w:r>
            <w:proofErr w:type="spellEnd"/>
            <w:r w:rsidR="00D831B0">
              <w:rPr>
                <w:rFonts w:ascii="Arial" w:hAnsi="Arial" w:cs="Arial"/>
                <w:b/>
                <w:sz w:val="24"/>
                <w:szCs w:val="24"/>
              </w:rPr>
              <w:t xml:space="preserve"> genes</w:t>
            </w:r>
          </w:p>
        </w:tc>
      </w:tr>
      <w:tr w:rsidR="007B2E94" w:rsidTr="000E1948">
        <w:tc>
          <w:tcPr>
            <w:tcW w:w="9062" w:type="dxa"/>
          </w:tcPr>
          <w:p w:rsidR="007B2E94" w:rsidRPr="000E1948" w:rsidRDefault="007B2E94" w:rsidP="000E194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1948">
              <w:rPr>
                <w:rFonts w:ascii="Arial" w:hAnsi="Arial" w:cs="Arial"/>
                <w:i/>
                <w:sz w:val="24"/>
                <w:szCs w:val="24"/>
              </w:rPr>
              <w:t>KRAS</w:t>
            </w:r>
          </w:p>
          <w:p w:rsidR="007B2E94" w:rsidRPr="000E1948" w:rsidRDefault="007B2E94" w:rsidP="000E194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1948">
              <w:rPr>
                <w:rFonts w:ascii="Arial" w:hAnsi="Arial" w:cs="Arial"/>
                <w:i/>
                <w:sz w:val="24"/>
                <w:szCs w:val="24"/>
              </w:rPr>
              <w:t>NRAS</w:t>
            </w:r>
          </w:p>
          <w:p w:rsidR="007B2E94" w:rsidRPr="000E1948" w:rsidRDefault="007B2E94" w:rsidP="000E194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E1948">
              <w:rPr>
                <w:rFonts w:ascii="Arial" w:hAnsi="Arial" w:cs="Arial"/>
                <w:i/>
                <w:sz w:val="24"/>
                <w:szCs w:val="24"/>
              </w:rPr>
              <w:t>HRAS</w:t>
            </w:r>
          </w:p>
          <w:p w:rsidR="007B2E94" w:rsidRPr="000E1948" w:rsidRDefault="007B2E94" w:rsidP="000E1948">
            <w:pPr>
              <w:rPr>
                <w:rFonts w:ascii="Arial" w:hAnsi="Arial" w:cs="Arial"/>
                <w:sz w:val="24"/>
                <w:szCs w:val="24"/>
              </w:rPr>
            </w:pPr>
            <w:r w:rsidRPr="000E1948">
              <w:rPr>
                <w:rFonts w:ascii="Arial" w:hAnsi="Arial" w:cs="Arial"/>
                <w:i/>
                <w:sz w:val="24"/>
                <w:szCs w:val="24"/>
              </w:rPr>
              <w:t>BRAF</w:t>
            </w:r>
          </w:p>
        </w:tc>
      </w:tr>
    </w:tbl>
    <w:p w:rsidR="000E1948" w:rsidRPr="0035379C" w:rsidRDefault="0035379C" w:rsidP="000E194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35379C">
        <w:rPr>
          <w:rFonts w:ascii="Arial" w:hAnsi="Arial" w:cs="Arial"/>
          <w:b/>
          <w:sz w:val="24"/>
          <w:szCs w:val="24"/>
          <w:lang w:val="en-GB"/>
        </w:rPr>
        <w:t>S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 w:rsidR="007B2E94" w:rsidRPr="0035379C"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="000E1948" w:rsidRPr="0035379C">
        <w:rPr>
          <w:rFonts w:ascii="Arial" w:hAnsi="Arial" w:cs="Arial"/>
          <w:b/>
          <w:sz w:val="24"/>
          <w:szCs w:val="24"/>
          <w:lang w:val="en-GB"/>
        </w:rPr>
        <w:t xml:space="preserve">. Subunit genes of the SWI/SNF, PRC1/PRC2 complexes and </w:t>
      </w:r>
      <w:proofErr w:type="spellStart"/>
      <w:r w:rsidR="000E1948" w:rsidRPr="0035379C">
        <w:rPr>
          <w:rFonts w:ascii="Arial" w:hAnsi="Arial" w:cs="Arial"/>
          <w:b/>
          <w:sz w:val="24"/>
          <w:szCs w:val="24"/>
          <w:lang w:val="en-GB"/>
        </w:rPr>
        <w:t>Ras</w:t>
      </w:r>
      <w:proofErr w:type="spellEnd"/>
      <w:r w:rsidR="000E1948" w:rsidRPr="0035379C">
        <w:rPr>
          <w:rFonts w:ascii="Arial" w:hAnsi="Arial" w:cs="Arial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0E1948" w:rsidRPr="0035379C">
        <w:rPr>
          <w:rFonts w:ascii="Arial" w:hAnsi="Arial" w:cs="Arial"/>
          <w:b/>
          <w:sz w:val="24"/>
          <w:szCs w:val="24"/>
          <w:lang w:val="en-GB"/>
        </w:rPr>
        <w:t xml:space="preserve">pathway genes </w:t>
      </w:r>
      <w:proofErr w:type="spellStart"/>
      <w:r w:rsidR="000E1948" w:rsidRPr="0035379C">
        <w:rPr>
          <w:rFonts w:ascii="Arial" w:hAnsi="Arial" w:cs="Arial"/>
          <w:b/>
          <w:sz w:val="24"/>
          <w:szCs w:val="24"/>
          <w:lang w:val="en-GB"/>
        </w:rPr>
        <w:t>analyzed</w:t>
      </w:r>
      <w:proofErr w:type="spellEnd"/>
      <w:r w:rsidR="000E1948" w:rsidRPr="0035379C">
        <w:rPr>
          <w:rFonts w:ascii="Arial" w:hAnsi="Arial" w:cs="Arial"/>
          <w:b/>
          <w:sz w:val="24"/>
          <w:szCs w:val="24"/>
          <w:lang w:val="en-GB"/>
        </w:rPr>
        <w:t xml:space="preserve"> in the cell line</w:t>
      </w:r>
      <w:r w:rsidR="00F47550">
        <w:rPr>
          <w:rFonts w:ascii="Arial" w:hAnsi="Arial" w:cs="Arial"/>
          <w:b/>
          <w:sz w:val="24"/>
          <w:szCs w:val="24"/>
          <w:lang w:val="en-GB"/>
        </w:rPr>
        <w:t>s</w:t>
      </w:r>
      <w:r w:rsidR="000E1948" w:rsidRPr="0035379C">
        <w:rPr>
          <w:rFonts w:ascii="Arial" w:hAnsi="Arial" w:cs="Arial"/>
          <w:b/>
          <w:sz w:val="24"/>
          <w:szCs w:val="24"/>
          <w:lang w:val="en-GB"/>
        </w:rPr>
        <w:t xml:space="preserve"> J82</w:t>
      </w:r>
      <w:r w:rsidR="00F47550">
        <w:rPr>
          <w:rFonts w:ascii="Arial" w:hAnsi="Arial" w:cs="Arial"/>
          <w:b/>
          <w:sz w:val="24"/>
          <w:szCs w:val="24"/>
          <w:lang w:val="en-GB"/>
        </w:rPr>
        <w:t xml:space="preserve"> and RT112</w:t>
      </w:r>
      <w:r w:rsidR="000E1948" w:rsidRPr="0035379C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D831B0" w:rsidRPr="0035379C">
        <w:rPr>
          <w:rFonts w:ascii="Arial" w:hAnsi="Arial" w:cs="Arial"/>
          <w:b/>
          <w:sz w:val="24"/>
          <w:szCs w:val="24"/>
          <w:lang w:val="en-GB"/>
        </w:rPr>
        <w:t>for genetic alterations.</w:t>
      </w:r>
    </w:p>
    <w:sectPr w:rsidR="000E1948" w:rsidRPr="003537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DB5"/>
    <w:rsid w:val="00000684"/>
    <w:rsid w:val="000012DE"/>
    <w:rsid w:val="00003257"/>
    <w:rsid w:val="000110BA"/>
    <w:rsid w:val="0003406B"/>
    <w:rsid w:val="00052050"/>
    <w:rsid w:val="000620EF"/>
    <w:rsid w:val="0006225F"/>
    <w:rsid w:val="00071BC8"/>
    <w:rsid w:val="0007464C"/>
    <w:rsid w:val="00074967"/>
    <w:rsid w:val="0009573C"/>
    <w:rsid w:val="000B0F7D"/>
    <w:rsid w:val="000B4FB2"/>
    <w:rsid w:val="000C5491"/>
    <w:rsid w:val="000E1948"/>
    <w:rsid w:val="0013451E"/>
    <w:rsid w:val="0014288E"/>
    <w:rsid w:val="001450A3"/>
    <w:rsid w:val="00146FCD"/>
    <w:rsid w:val="00162276"/>
    <w:rsid w:val="00183140"/>
    <w:rsid w:val="00183802"/>
    <w:rsid w:val="001E159D"/>
    <w:rsid w:val="001E6362"/>
    <w:rsid w:val="00215D7B"/>
    <w:rsid w:val="002403D2"/>
    <w:rsid w:val="002518EA"/>
    <w:rsid w:val="002540F3"/>
    <w:rsid w:val="00263EE8"/>
    <w:rsid w:val="00273CA2"/>
    <w:rsid w:val="002817BB"/>
    <w:rsid w:val="00293442"/>
    <w:rsid w:val="002954BA"/>
    <w:rsid w:val="002A2272"/>
    <w:rsid w:val="002A52AD"/>
    <w:rsid w:val="002A6377"/>
    <w:rsid w:val="002C7BAC"/>
    <w:rsid w:val="002D5CDB"/>
    <w:rsid w:val="002F1BB0"/>
    <w:rsid w:val="00306E72"/>
    <w:rsid w:val="0031242B"/>
    <w:rsid w:val="00326012"/>
    <w:rsid w:val="00344A51"/>
    <w:rsid w:val="003524B2"/>
    <w:rsid w:val="0035379C"/>
    <w:rsid w:val="00355CE2"/>
    <w:rsid w:val="003757B4"/>
    <w:rsid w:val="003953CF"/>
    <w:rsid w:val="003A2C67"/>
    <w:rsid w:val="003A7A1B"/>
    <w:rsid w:val="003B612A"/>
    <w:rsid w:val="003B7A01"/>
    <w:rsid w:val="003E4086"/>
    <w:rsid w:val="004279E7"/>
    <w:rsid w:val="00456A24"/>
    <w:rsid w:val="00463497"/>
    <w:rsid w:val="00470441"/>
    <w:rsid w:val="00487548"/>
    <w:rsid w:val="00490511"/>
    <w:rsid w:val="00493F40"/>
    <w:rsid w:val="004B2C23"/>
    <w:rsid w:val="004B6955"/>
    <w:rsid w:val="004D095F"/>
    <w:rsid w:val="005158D8"/>
    <w:rsid w:val="00542358"/>
    <w:rsid w:val="00565B02"/>
    <w:rsid w:val="00570424"/>
    <w:rsid w:val="00592966"/>
    <w:rsid w:val="00592C60"/>
    <w:rsid w:val="0059499F"/>
    <w:rsid w:val="005A309F"/>
    <w:rsid w:val="005A3BFA"/>
    <w:rsid w:val="005A4064"/>
    <w:rsid w:val="005A5EA2"/>
    <w:rsid w:val="005C3FD3"/>
    <w:rsid w:val="005D2EA5"/>
    <w:rsid w:val="005F3A99"/>
    <w:rsid w:val="005F6A71"/>
    <w:rsid w:val="005F6FA6"/>
    <w:rsid w:val="00615F84"/>
    <w:rsid w:val="00620496"/>
    <w:rsid w:val="00635D02"/>
    <w:rsid w:val="006648D1"/>
    <w:rsid w:val="00687DEF"/>
    <w:rsid w:val="006A1CC2"/>
    <w:rsid w:val="006C2E68"/>
    <w:rsid w:val="006D16B6"/>
    <w:rsid w:val="006D46F3"/>
    <w:rsid w:val="006E22D5"/>
    <w:rsid w:val="006E25AF"/>
    <w:rsid w:val="006E4803"/>
    <w:rsid w:val="00726B5F"/>
    <w:rsid w:val="00751FCE"/>
    <w:rsid w:val="00780382"/>
    <w:rsid w:val="0078104E"/>
    <w:rsid w:val="00791B2E"/>
    <w:rsid w:val="007A665D"/>
    <w:rsid w:val="007B2BB8"/>
    <w:rsid w:val="007B2E94"/>
    <w:rsid w:val="007E0FBF"/>
    <w:rsid w:val="00801208"/>
    <w:rsid w:val="0080316E"/>
    <w:rsid w:val="008075CF"/>
    <w:rsid w:val="00815B1E"/>
    <w:rsid w:val="00827847"/>
    <w:rsid w:val="00842FFC"/>
    <w:rsid w:val="00844DB5"/>
    <w:rsid w:val="00846ECD"/>
    <w:rsid w:val="00857AD9"/>
    <w:rsid w:val="00860270"/>
    <w:rsid w:val="00863CFA"/>
    <w:rsid w:val="0088421A"/>
    <w:rsid w:val="008A2105"/>
    <w:rsid w:val="008B2EC6"/>
    <w:rsid w:val="008E3E32"/>
    <w:rsid w:val="008F621C"/>
    <w:rsid w:val="00966E3B"/>
    <w:rsid w:val="00980AE0"/>
    <w:rsid w:val="009A4BFB"/>
    <w:rsid w:val="009B66F2"/>
    <w:rsid w:val="009F552E"/>
    <w:rsid w:val="00A1027F"/>
    <w:rsid w:val="00A136CC"/>
    <w:rsid w:val="00A20E7C"/>
    <w:rsid w:val="00A22B14"/>
    <w:rsid w:val="00A412F6"/>
    <w:rsid w:val="00A46D0E"/>
    <w:rsid w:val="00A505D7"/>
    <w:rsid w:val="00AA1CA5"/>
    <w:rsid w:val="00AC14E5"/>
    <w:rsid w:val="00AC6C61"/>
    <w:rsid w:val="00AE7BC9"/>
    <w:rsid w:val="00B11011"/>
    <w:rsid w:val="00B15AB8"/>
    <w:rsid w:val="00B418E2"/>
    <w:rsid w:val="00B54B3F"/>
    <w:rsid w:val="00B83C6F"/>
    <w:rsid w:val="00B86EA3"/>
    <w:rsid w:val="00BA3915"/>
    <w:rsid w:val="00C05A1A"/>
    <w:rsid w:val="00C104E2"/>
    <w:rsid w:val="00C13AFD"/>
    <w:rsid w:val="00C16DDF"/>
    <w:rsid w:val="00C2236C"/>
    <w:rsid w:val="00C31A3D"/>
    <w:rsid w:val="00C80E4F"/>
    <w:rsid w:val="00C87696"/>
    <w:rsid w:val="00C93DFF"/>
    <w:rsid w:val="00CB5599"/>
    <w:rsid w:val="00CC198F"/>
    <w:rsid w:val="00CC2AC6"/>
    <w:rsid w:val="00CC37BB"/>
    <w:rsid w:val="00CC4B31"/>
    <w:rsid w:val="00CF1951"/>
    <w:rsid w:val="00CF50EF"/>
    <w:rsid w:val="00D011CD"/>
    <w:rsid w:val="00D51C9D"/>
    <w:rsid w:val="00D53788"/>
    <w:rsid w:val="00D63E90"/>
    <w:rsid w:val="00D831B0"/>
    <w:rsid w:val="00D948B7"/>
    <w:rsid w:val="00D97FAF"/>
    <w:rsid w:val="00DB2B07"/>
    <w:rsid w:val="00DB66E0"/>
    <w:rsid w:val="00DC7A21"/>
    <w:rsid w:val="00DD6BB3"/>
    <w:rsid w:val="00DE594E"/>
    <w:rsid w:val="00E34C75"/>
    <w:rsid w:val="00E41354"/>
    <w:rsid w:val="00E61165"/>
    <w:rsid w:val="00E61826"/>
    <w:rsid w:val="00E62081"/>
    <w:rsid w:val="00E6374A"/>
    <w:rsid w:val="00E644B1"/>
    <w:rsid w:val="00E832BB"/>
    <w:rsid w:val="00EA08B9"/>
    <w:rsid w:val="00EC041D"/>
    <w:rsid w:val="00ED2F88"/>
    <w:rsid w:val="00F11990"/>
    <w:rsid w:val="00F120FC"/>
    <w:rsid w:val="00F13126"/>
    <w:rsid w:val="00F21E9F"/>
    <w:rsid w:val="00F32C3C"/>
    <w:rsid w:val="00F33B7B"/>
    <w:rsid w:val="00F400AE"/>
    <w:rsid w:val="00F47550"/>
    <w:rsid w:val="00F50501"/>
    <w:rsid w:val="00F52315"/>
    <w:rsid w:val="00F54687"/>
    <w:rsid w:val="00F57A2C"/>
    <w:rsid w:val="00F6010C"/>
    <w:rsid w:val="00F60AE8"/>
    <w:rsid w:val="00F7741E"/>
    <w:rsid w:val="00F81AA2"/>
    <w:rsid w:val="00FC4233"/>
    <w:rsid w:val="00FE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056B34-F61D-4601-8B13-51F8E1B30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B2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2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2E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FD5773-438A-4899-BEBC-860570F2E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8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arczyk</dc:creator>
  <cp:keywords/>
  <dc:description/>
  <cp:lastModifiedBy>Stefan Garczyk</cp:lastModifiedBy>
  <cp:revision>6</cp:revision>
  <dcterms:created xsi:type="dcterms:W3CDTF">2018-04-18T15:00:00Z</dcterms:created>
  <dcterms:modified xsi:type="dcterms:W3CDTF">2018-07-18T06:40:00Z</dcterms:modified>
</cp:coreProperties>
</file>